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19172" w14:textId="299E61DA" w:rsidR="007B56A6" w:rsidRPr="007B56A6" w:rsidRDefault="007B56A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upplementary Table 1, Demographic and clinical characteristics </w:t>
      </w:r>
      <w:r>
        <w:rPr>
          <w:rFonts w:ascii="Times New Roman" w:eastAsia="等线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training and validation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716"/>
        <w:gridCol w:w="1750"/>
        <w:gridCol w:w="1485"/>
        <w:gridCol w:w="1440"/>
      </w:tblGrid>
      <w:tr w:rsidR="003D2C0A" w:rsidRPr="002004EA" w14:paraId="4DCFF564" w14:textId="77777777" w:rsidTr="007B56A6">
        <w:tc>
          <w:tcPr>
            <w:tcW w:w="1915" w:type="dxa"/>
            <w:tcBorders>
              <w:top w:val="single" w:sz="12" w:space="0" w:color="auto"/>
              <w:bottom w:val="single" w:sz="6" w:space="0" w:color="auto"/>
            </w:tcBorders>
          </w:tcPr>
          <w:p w14:paraId="7FD71D9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6" w:space="0" w:color="auto"/>
            </w:tcBorders>
          </w:tcPr>
          <w:p w14:paraId="7A96D982" w14:textId="30AB9404" w:rsidR="003D2C0A" w:rsidRPr="002004EA" w:rsidRDefault="00DA05F0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  <w:r w:rsidR="003D2C0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D2C0A">
              <w:rPr>
                <w:rFonts w:ascii="Times New Roman" w:hAnsi="Times New Roman" w:cs="Times New Roman"/>
                <w:sz w:val="18"/>
                <w:szCs w:val="18"/>
              </w:rPr>
              <w:t>n=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3D2C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6" w:space="0" w:color="auto"/>
            </w:tcBorders>
          </w:tcPr>
          <w:p w14:paraId="082349B0" w14:textId="110B5D18" w:rsidR="003D2C0A" w:rsidRPr="002004EA" w:rsidRDefault="00DA05F0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3D2C0A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="003D2C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6" w:space="0" w:color="auto"/>
            </w:tcBorders>
          </w:tcPr>
          <w:p w14:paraId="4CCEA95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l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14:paraId="2F438EF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D2C0A" w:rsidRPr="002004EA" w14:paraId="63282982" w14:textId="77777777" w:rsidTr="007B56A6">
        <w:tc>
          <w:tcPr>
            <w:tcW w:w="1915" w:type="dxa"/>
            <w:tcBorders>
              <w:top w:val="single" w:sz="6" w:space="0" w:color="auto"/>
            </w:tcBorders>
          </w:tcPr>
          <w:p w14:paraId="3E05D37F" w14:textId="77777777" w:rsidR="003D2C0A" w:rsidRPr="002004EA" w:rsidRDefault="003D2C0A" w:rsidP="00A15AD2">
            <w:pPr>
              <w:rPr>
                <w:rFonts w:ascii="Times New Roman" w:hAnsi="Times New Roman" w:cs="Times New Roman"/>
                <w:color w:val="252626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16" w:type="dxa"/>
            <w:tcBorders>
              <w:top w:val="single" w:sz="6" w:space="0" w:color="auto"/>
            </w:tcBorders>
          </w:tcPr>
          <w:p w14:paraId="008F84A2" w14:textId="28081F7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  <w:r w:rsidR="008820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820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007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750" w:type="dxa"/>
            <w:tcBorders>
              <w:top w:val="single" w:sz="6" w:space="0" w:color="auto"/>
            </w:tcBorders>
          </w:tcPr>
          <w:p w14:paraId="1CDFF7FF" w14:textId="331FF52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 w:rsidR="0088200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7.6</w:t>
            </w:r>
            <w:r w:rsidR="0088200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85" w:type="dxa"/>
            <w:tcBorders>
              <w:top w:val="single" w:sz="6" w:space="0" w:color="auto"/>
            </w:tcBorders>
          </w:tcPr>
          <w:p w14:paraId="5739AD8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66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5AC21839" w14:textId="3E6FAB7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2007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</w:tr>
      <w:tr w:rsidR="003D2C0A" w:rsidRPr="002004EA" w14:paraId="03B16CA4" w14:textId="77777777" w:rsidTr="007B56A6">
        <w:tc>
          <w:tcPr>
            <w:tcW w:w="1915" w:type="dxa"/>
          </w:tcPr>
          <w:p w14:paraId="16CD422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16" w:type="dxa"/>
          </w:tcPr>
          <w:p w14:paraId="5B6FE1E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6E395D6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9C17BD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EB8696D" w14:textId="772FBBE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</w:tr>
      <w:tr w:rsidR="003D2C0A" w:rsidRPr="002004EA" w14:paraId="0530A8C8" w14:textId="77777777" w:rsidTr="007B56A6">
        <w:tc>
          <w:tcPr>
            <w:tcW w:w="1915" w:type="dxa"/>
          </w:tcPr>
          <w:p w14:paraId="48A194BD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16" w:type="dxa"/>
          </w:tcPr>
          <w:p w14:paraId="79D3E33C" w14:textId="47CBC57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0C16710" w14:textId="09921B7C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.2%)</w:t>
            </w:r>
          </w:p>
        </w:tc>
        <w:tc>
          <w:tcPr>
            <w:tcW w:w="1485" w:type="dxa"/>
          </w:tcPr>
          <w:p w14:paraId="269BAAC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(71.0%)</w:t>
            </w:r>
          </w:p>
        </w:tc>
        <w:tc>
          <w:tcPr>
            <w:tcW w:w="1440" w:type="dxa"/>
          </w:tcPr>
          <w:p w14:paraId="3CF45A1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BB6CB0C" w14:textId="77777777" w:rsidTr="007B56A6">
        <w:tc>
          <w:tcPr>
            <w:tcW w:w="1915" w:type="dxa"/>
          </w:tcPr>
          <w:p w14:paraId="36C7A945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16" w:type="dxa"/>
          </w:tcPr>
          <w:p w14:paraId="24B580C7" w14:textId="57FE03A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621A1B6C" w14:textId="2D9C6D9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1485" w:type="dxa"/>
          </w:tcPr>
          <w:p w14:paraId="1E9AE2D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(29.0%)</w:t>
            </w:r>
          </w:p>
        </w:tc>
        <w:tc>
          <w:tcPr>
            <w:tcW w:w="1440" w:type="dxa"/>
          </w:tcPr>
          <w:p w14:paraId="36FE0FF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025C70B" w14:textId="77777777" w:rsidTr="007B56A6">
        <w:tc>
          <w:tcPr>
            <w:tcW w:w="1915" w:type="dxa"/>
          </w:tcPr>
          <w:p w14:paraId="3E98692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716" w:type="dxa"/>
          </w:tcPr>
          <w:p w14:paraId="78078058" w14:textId="05BE7469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750" w:type="dxa"/>
          </w:tcPr>
          <w:p w14:paraId="52D3951F" w14:textId="0438157E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485" w:type="dxa"/>
          </w:tcPr>
          <w:p w14:paraId="1A0CA87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53</w:t>
            </w:r>
          </w:p>
        </w:tc>
        <w:tc>
          <w:tcPr>
            <w:tcW w:w="1440" w:type="dxa"/>
          </w:tcPr>
          <w:p w14:paraId="72A8C8A1" w14:textId="1770317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</w:tr>
      <w:tr w:rsidR="003D2C0A" w:rsidRPr="002004EA" w14:paraId="3726310A" w14:textId="77777777" w:rsidTr="007B56A6">
        <w:tc>
          <w:tcPr>
            <w:tcW w:w="1915" w:type="dxa"/>
          </w:tcPr>
          <w:p w14:paraId="5451C2E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king</w:t>
            </w:r>
          </w:p>
        </w:tc>
        <w:tc>
          <w:tcPr>
            <w:tcW w:w="1716" w:type="dxa"/>
          </w:tcPr>
          <w:p w14:paraId="5FAE931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474EF47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B062C4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6DDD44B" w14:textId="35BE9E2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3D2C0A" w:rsidRPr="002004EA" w14:paraId="7DBB7AA6" w14:textId="77777777" w:rsidTr="007B56A6">
        <w:tc>
          <w:tcPr>
            <w:tcW w:w="1915" w:type="dxa"/>
          </w:tcPr>
          <w:p w14:paraId="4F3426C5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1EC0411D" w14:textId="56BB797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08EBE71" w14:textId="5279127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F2CC4C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(62.2%)</w:t>
            </w:r>
          </w:p>
        </w:tc>
        <w:tc>
          <w:tcPr>
            <w:tcW w:w="1440" w:type="dxa"/>
          </w:tcPr>
          <w:p w14:paraId="4385C3F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EB0EA79" w14:textId="77777777" w:rsidTr="007B56A6">
        <w:tc>
          <w:tcPr>
            <w:tcW w:w="1915" w:type="dxa"/>
          </w:tcPr>
          <w:p w14:paraId="1C5D1AAF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3AD56019" w14:textId="7B4D061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6D48596" w14:textId="43FDCA5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215918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(37.8%)</w:t>
            </w:r>
          </w:p>
        </w:tc>
        <w:tc>
          <w:tcPr>
            <w:tcW w:w="1440" w:type="dxa"/>
          </w:tcPr>
          <w:p w14:paraId="507DA1B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66E77C41" w14:textId="77777777" w:rsidTr="007B56A6">
        <w:tc>
          <w:tcPr>
            <w:tcW w:w="1915" w:type="dxa"/>
          </w:tcPr>
          <w:p w14:paraId="642028B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716" w:type="dxa"/>
          </w:tcPr>
          <w:p w14:paraId="40C762A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3C21716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6A0814C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311A4AE" w14:textId="4F4EF5A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</w:tr>
      <w:tr w:rsidR="003D2C0A" w:rsidRPr="002004EA" w14:paraId="73DA28A1" w14:textId="77777777" w:rsidTr="007B56A6">
        <w:tc>
          <w:tcPr>
            <w:tcW w:w="1915" w:type="dxa"/>
          </w:tcPr>
          <w:p w14:paraId="5996A9A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03F80015" w14:textId="78363F9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C27DBE0" w14:textId="0DC2963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02B0DB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(76.1%)</w:t>
            </w:r>
          </w:p>
        </w:tc>
        <w:tc>
          <w:tcPr>
            <w:tcW w:w="1440" w:type="dxa"/>
          </w:tcPr>
          <w:p w14:paraId="0EB9400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38A96F8" w14:textId="77777777" w:rsidTr="007B56A6">
        <w:tc>
          <w:tcPr>
            <w:tcW w:w="1915" w:type="dxa"/>
          </w:tcPr>
          <w:p w14:paraId="135599C4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55F8A1D5" w14:textId="2B82DDD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E6559F8" w14:textId="743861D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139670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(23.9%)</w:t>
            </w:r>
          </w:p>
        </w:tc>
        <w:tc>
          <w:tcPr>
            <w:tcW w:w="1440" w:type="dxa"/>
          </w:tcPr>
          <w:p w14:paraId="2232022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677FC99" w14:textId="77777777" w:rsidTr="007B56A6">
        <w:tc>
          <w:tcPr>
            <w:tcW w:w="1915" w:type="dxa"/>
          </w:tcPr>
          <w:p w14:paraId="26CE966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ry of lung disease</w:t>
            </w:r>
          </w:p>
        </w:tc>
        <w:tc>
          <w:tcPr>
            <w:tcW w:w="1716" w:type="dxa"/>
          </w:tcPr>
          <w:p w14:paraId="5E6C3C3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794DF0A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E1704A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41937A2" w14:textId="2D9D83A2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</w:tr>
      <w:tr w:rsidR="003D2C0A" w:rsidRPr="002004EA" w14:paraId="6C5F0C6E" w14:textId="77777777" w:rsidTr="007B56A6">
        <w:tc>
          <w:tcPr>
            <w:tcW w:w="1915" w:type="dxa"/>
          </w:tcPr>
          <w:p w14:paraId="64223CA4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107D4F39" w14:textId="58B687A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25509E9" w14:textId="67761086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9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369FF1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6%)</w:t>
            </w:r>
          </w:p>
        </w:tc>
        <w:tc>
          <w:tcPr>
            <w:tcW w:w="1440" w:type="dxa"/>
          </w:tcPr>
          <w:p w14:paraId="146B1DB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8076CE2" w14:textId="77777777" w:rsidTr="007B56A6">
        <w:tc>
          <w:tcPr>
            <w:tcW w:w="1915" w:type="dxa"/>
          </w:tcPr>
          <w:p w14:paraId="156CBED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07E200B8" w14:textId="161DC933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044258AE" w14:textId="7BA296D6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050C9C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6.4%)</w:t>
            </w:r>
          </w:p>
        </w:tc>
        <w:tc>
          <w:tcPr>
            <w:tcW w:w="1440" w:type="dxa"/>
          </w:tcPr>
          <w:p w14:paraId="3659A47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3F4E393A" w14:textId="77777777" w:rsidTr="007B56A6">
        <w:tc>
          <w:tcPr>
            <w:tcW w:w="1915" w:type="dxa"/>
          </w:tcPr>
          <w:p w14:paraId="3FE8E16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716" w:type="dxa"/>
          </w:tcPr>
          <w:p w14:paraId="641D362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4FB3D71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414FE53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119A150" w14:textId="7548DD9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</w:tr>
      <w:tr w:rsidR="003D2C0A" w:rsidRPr="002004EA" w14:paraId="00CCB2D2" w14:textId="77777777" w:rsidTr="007B56A6">
        <w:tc>
          <w:tcPr>
            <w:tcW w:w="1915" w:type="dxa"/>
          </w:tcPr>
          <w:p w14:paraId="36F644A1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20B3B72C" w14:textId="6CC41E69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986CEEE" w14:textId="46C832A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33BD3FE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(90.2%)</w:t>
            </w:r>
          </w:p>
        </w:tc>
        <w:tc>
          <w:tcPr>
            <w:tcW w:w="1440" w:type="dxa"/>
          </w:tcPr>
          <w:p w14:paraId="7E4A3B2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355CBFF2" w14:textId="77777777" w:rsidTr="007B56A6">
        <w:tc>
          <w:tcPr>
            <w:tcW w:w="1915" w:type="dxa"/>
          </w:tcPr>
          <w:p w14:paraId="47F4DFCE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183AC08D" w14:textId="606F21C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0F99094" w14:textId="286BBC7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12C4FD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(9.8%)</w:t>
            </w:r>
          </w:p>
        </w:tc>
        <w:tc>
          <w:tcPr>
            <w:tcW w:w="1440" w:type="dxa"/>
          </w:tcPr>
          <w:p w14:paraId="3BFEB46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8FE49EF" w14:textId="77777777" w:rsidTr="007B56A6">
        <w:tc>
          <w:tcPr>
            <w:tcW w:w="1915" w:type="dxa"/>
          </w:tcPr>
          <w:p w14:paraId="423C748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716" w:type="dxa"/>
          </w:tcPr>
          <w:p w14:paraId="244FB2D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208DB53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76E765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3BDF21E" w14:textId="606C545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</w:tr>
      <w:tr w:rsidR="003D2C0A" w:rsidRPr="002004EA" w14:paraId="12DA2B89" w14:textId="77777777" w:rsidTr="007B56A6">
        <w:tc>
          <w:tcPr>
            <w:tcW w:w="1915" w:type="dxa"/>
          </w:tcPr>
          <w:p w14:paraId="1E6711EB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732731C5" w14:textId="06D07D5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41AD44C2" w14:textId="139516B4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F33996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(75.5%)</w:t>
            </w:r>
          </w:p>
        </w:tc>
        <w:tc>
          <w:tcPr>
            <w:tcW w:w="1440" w:type="dxa"/>
          </w:tcPr>
          <w:p w14:paraId="6991A0F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69039D5" w14:textId="77777777" w:rsidTr="007B56A6">
        <w:tc>
          <w:tcPr>
            <w:tcW w:w="1915" w:type="dxa"/>
          </w:tcPr>
          <w:p w14:paraId="56C4D28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57CD61E1" w14:textId="1709DF6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7D30D099" w14:textId="0EDEC8C5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4BF71F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(24.5%)</w:t>
            </w:r>
          </w:p>
        </w:tc>
        <w:tc>
          <w:tcPr>
            <w:tcW w:w="1440" w:type="dxa"/>
          </w:tcPr>
          <w:p w14:paraId="4F832E3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6D62812" w14:textId="77777777" w:rsidTr="007B56A6">
        <w:tc>
          <w:tcPr>
            <w:tcW w:w="1915" w:type="dxa"/>
          </w:tcPr>
          <w:p w14:paraId="1607A26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716" w:type="dxa"/>
          </w:tcPr>
          <w:p w14:paraId="3DED42C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227701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4E04B54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5AADC67" w14:textId="48D4E3F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</w:tr>
      <w:tr w:rsidR="003D2C0A" w:rsidRPr="002004EA" w14:paraId="46423EC3" w14:textId="77777777" w:rsidTr="007B56A6">
        <w:tc>
          <w:tcPr>
            <w:tcW w:w="1915" w:type="dxa"/>
          </w:tcPr>
          <w:p w14:paraId="00CC0D6A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2F2B4AF0" w14:textId="193DFF17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AE6B235" w14:textId="503755BC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6F4F522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(94.2%)</w:t>
            </w:r>
          </w:p>
        </w:tc>
        <w:tc>
          <w:tcPr>
            <w:tcW w:w="1440" w:type="dxa"/>
          </w:tcPr>
          <w:p w14:paraId="510EF7B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2B5981C" w14:textId="77777777" w:rsidTr="007B56A6">
        <w:tc>
          <w:tcPr>
            <w:tcW w:w="1915" w:type="dxa"/>
          </w:tcPr>
          <w:p w14:paraId="766E8E69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0A5A4E9B" w14:textId="27B0A822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4586388C" w14:textId="6E9B2A80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9341B1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5.8%)</w:t>
            </w:r>
          </w:p>
        </w:tc>
        <w:tc>
          <w:tcPr>
            <w:tcW w:w="1440" w:type="dxa"/>
          </w:tcPr>
          <w:p w14:paraId="6F001F1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6EF353B0" w14:textId="77777777" w:rsidTr="007B56A6">
        <w:tc>
          <w:tcPr>
            <w:tcW w:w="1915" w:type="dxa"/>
          </w:tcPr>
          <w:p w14:paraId="3B99539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ical history</w:t>
            </w:r>
          </w:p>
        </w:tc>
        <w:tc>
          <w:tcPr>
            <w:tcW w:w="1716" w:type="dxa"/>
          </w:tcPr>
          <w:p w14:paraId="0428DDF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2ED7135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0C0E7BB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2AD571A" w14:textId="5F4AFD0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</w:tr>
      <w:tr w:rsidR="003D2C0A" w:rsidRPr="002004EA" w14:paraId="698B9E73" w14:textId="77777777" w:rsidTr="007B56A6">
        <w:tc>
          <w:tcPr>
            <w:tcW w:w="1915" w:type="dxa"/>
          </w:tcPr>
          <w:p w14:paraId="07DE7F93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7DD0EEF5" w14:textId="0438A2BF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36C34EC" w14:textId="7A9EB238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79372EC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(78.1%)</w:t>
            </w:r>
          </w:p>
        </w:tc>
        <w:tc>
          <w:tcPr>
            <w:tcW w:w="1440" w:type="dxa"/>
          </w:tcPr>
          <w:p w14:paraId="550986F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F21706D" w14:textId="77777777" w:rsidTr="007B56A6">
        <w:tc>
          <w:tcPr>
            <w:tcW w:w="1915" w:type="dxa"/>
          </w:tcPr>
          <w:p w14:paraId="2C4A911F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43AE28F4" w14:textId="28335E1E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0B65F88D" w14:textId="7A631AE4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61FCFFE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(21.9%)</w:t>
            </w:r>
          </w:p>
        </w:tc>
        <w:tc>
          <w:tcPr>
            <w:tcW w:w="1440" w:type="dxa"/>
          </w:tcPr>
          <w:p w14:paraId="41F13F9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9F3753E" w14:textId="77777777" w:rsidTr="007B56A6">
        <w:tc>
          <w:tcPr>
            <w:tcW w:w="1915" w:type="dxa"/>
          </w:tcPr>
          <w:p w14:paraId="20E2E70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adjuvant therapy</w:t>
            </w:r>
          </w:p>
        </w:tc>
        <w:tc>
          <w:tcPr>
            <w:tcW w:w="1716" w:type="dxa"/>
          </w:tcPr>
          <w:p w14:paraId="3BC4F04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0D4372C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6F96BD4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E7C168" w14:textId="758A749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3D2C0A" w:rsidRPr="002004EA" w14:paraId="082DC396" w14:textId="77777777" w:rsidTr="007B56A6">
        <w:tc>
          <w:tcPr>
            <w:tcW w:w="1915" w:type="dxa"/>
          </w:tcPr>
          <w:p w14:paraId="1BE5A9C9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</w:tcPr>
          <w:p w14:paraId="54AF4AD3" w14:textId="3F0EA06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63D67371" w14:textId="2BB626D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35179A6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(77.3%)</w:t>
            </w:r>
          </w:p>
        </w:tc>
        <w:tc>
          <w:tcPr>
            <w:tcW w:w="1440" w:type="dxa"/>
          </w:tcPr>
          <w:p w14:paraId="658A5D6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8564E83" w14:textId="77777777" w:rsidTr="007B56A6">
        <w:tc>
          <w:tcPr>
            <w:tcW w:w="1915" w:type="dxa"/>
          </w:tcPr>
          <w:p w14:paraId="5EB50770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</w:tcPr>
          <w:p w14:paraId="61EB4B7F" w14:textId="79B2997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1ABC31FD" w14:textId="2094243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0D66B2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22.7%)</w:t>
            </w:r>
          </w:p>
        </w:tc>
        <w:tc>
          <w:tcPr>
            <w:tcW w:w="1440" w:type="dxa"/>
          </w:tcPr>
          <w:p w14:paraId="7CD8E85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4197192" w14:textId="77777777" w:rsidTr="007B56A6">
        <w:tc>
          <w:tcPr>
            <w:tcW w:w="1915" w:type="dxa"/>
          </w:tcPr>
          <w:p w14:paraId="120EC9A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1716" w:type="dxa"/>
          </w:tcPr>
          <w:p w14:paraId="5C5A481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0E8C2D9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2BEADA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8190D20" w14:textId="404B46A2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</w:tr>
      <w:tr w:rsidR="003D2C0A" w:rsidRPr="002004EA" w14:paraId="008C5942" w14:textId="77777777" w:rsidTr="007B56A6">
        <w:tc>
          <w:tcPr>
            <w:tcW w:w="1915" w:type="dxa"/>
          </w:tcPr>
          <w:p w14:paraId="6F26CBE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pper </w:t>
            </w:r>
          </w:p>
        </w:tc>
        <w:tc>
          <w:tcPr>
            <w:tcW w:w="1716" w:type="dxa"/>
          </w:tcPr>
          <w:p w14:paraId="3E6A0D6D" w14:textId="2CD758F2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0591EFA2" w14:textId="29EE76EE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AA2D5F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(13.6%)</w:t>
            </w:r>
          </w:p>
        </w:tc>
        <w:tc>
          <w:tcPr>
            <w:tcW w:w="1440" w:type="dxa"/>
          </w:tcPr>
          <w:p w14:paraId="63F6725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D014D13" w14:textId="77777777" w:rsidTr="007B56A6">
        <w:tc>
          <w:tcPr>
            <w:tcW w:w="1915" w:type="dxa"/>
          </w:tcPr>
          <w:p w14:paraId="2348E590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ddle </w:t>
            </w:r>
          </w:p>
        </w:tc>
        <w:tc>
          <w:tcPr>
            <w:tcW w:w="1716" w:type="dxa"/>
          </w:tcPr>
          <w:p w14:paraId="3E9B7BB6" w14:textId="656B95A4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6DE5D583" w14:textId="65A7C858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53CE36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(33.5%)</w:t>
            </w:r>
          </w:p>
        </w:tc>
        <w:tc>
          <w:tcPr>
            <w:tcW w:w="1440" w:type="dxa"/>
          </w:tcPr>
          <w:p w14:paraId="2BEC8D9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304ECF4" w14:textId="77777777" w:rsidTr="007B56A6">
        <w:tc>
          <w:tcPr>
            <w:tcW w:w="1915" w:type="dxa"/>
          </w:tcPr>
          <w:p w14:paraId="25F69C9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er </w:t>
            </w:r>
          </w:p>
        </w:tc>
        <w:tc>
          <w:tcPr>
            <w:tcW w:w="1716" w:type="dxa"/>
          </w:tcPr>
          <w:p w14:paraId="00E2C3D3" w14:textId="23EC153E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167F1D24" w14:textId="5A5D8358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58DBD5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(44.0%)</w:t>
            </w:r>
          </w:p>
        </w:tc>
        <w:tc>
          <w:tcPr>
            <w:tcW w:w="1440" w:type="dxa"/>
          </w:tcPr>
          <w:p w14:paraId="49A611C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9A37237" w14:textId="77777777" w:rsidTr="007B56A6">
        <w:tc>
          <w:tcPr>
            <w:tcW w:w="1915" w:type="dxa"/>
          </w:tcPr>
          <w:p w14:paraId="6F030CC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J</w:t>
            </w:r>
          </w:p>
        </w:tc>
        <w:tc>
          <w:tcPr>
            <w:tcW w:w="1716" w:type="dxa"/>
          </w:tcPr>
          <w:p w14:paraId="630E1AB7" w14:textId="465DFD7F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F23C8F4" w14:textId="70FED032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AE116C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8.9%)</w:t>
            </w:r>
          </w:p>
        </w:tc>
        <w:tc>
          <w:tcPr>
            <w:tcW w:w="1440" w:type="dxa"/>
          </w:tcPr>
          <w:p w14:paraId="7832A2F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C6DDC11" w14:textId="77777777" w:rsidTr="007B56A6">
        <w:tc>
          <w:tcPr>
            <w:tcW w:w="1915" w:type="dxa"/>
          </w:tcPr>
          <w:p w14:paraId="1E618BB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stological type </w:t>
            </w:r>
          </w:p>
        </w:tc>
        <w:tc>
          <w:tcPr>
            <w:tcW w:w="1716" w:type="dxa"/>
          </w:tcPr>
          <w:p w14:paraId="1F3995E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7F381E5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6F02F7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759D5D9" w14:textId="554EBD7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3D2C0A" w:rsidRPr="002004EA" w14:paraId="60FEB1D2" w14:textId="77777777" w:rsidTr="007B56A6">
        <w:tc>
          <w:tcPr>
            <w:tcW w:w="1915" w:type="dxa"/>
          </w:tcPr>
          <w:p w14:paraId="1DA06A25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quamous </w:t>
            </w:r>
          </w:p>
        </w:tc>
        <w:tc>
          <w:tcPr>
            <w:tcW w:w="1716" w:type="dxa"/>
          </w:tcPr>
          <w:p w14:paraId="2E14CB8F" w14:textId="577D856A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6ED1F6AD" w14:textId="1A0068F6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7F140D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(82.8%)</w:t>
            </w:r>
          </w:p>
        </w:tc>
        <w:tc>
          <w:tcPr>
            <w:tcW w:w="1440" w:type="dxa"/>
          </w:tcPr>
          <w:p w14:paraId="4D52150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8588806" w14:textId="77777777" w:rsidTr="007B56A6">
        <w:tc>
          <w:tcPr>
            <w:tcW w:w="1915" w:type="dxa"/>
          </w:tcPr>
          <w:p w14:paraId="25F8A92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enocarcinoma </w:t>
            </w:r>
          </w:p>
        </w:tc>
        <w:tc>
          <w:tcPr>
            <w:tcW w:w="1716" w:type="dxa"/>
          </w:tcPr>
          <w:p w14:paraId="4F7EB554" w14:textId="4D0020C3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4AFF4822" w14:textId="1A49C6E2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3E7F1A6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(11.0%)</w:t>
            </w:r>
          </w:p>
        </w:tc>
        <w:tc>
          <w:tcPr>
            <w:tcW w:w="1440" w:type="dxa"/>
          </w:tcPr>
          <w:p w14:paraId="2D253B1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D3346A2" w14:textId="77777777" w:rsidTr="007B56A6">
        <w:tc>
          <w:tcPr>
            <w:tcW w:w="1915" w:type="dxa"/>
          </w:tcPr>
          <w:p w14:paraId="4766F72A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</w:t>
            </w: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16" w:type="dxa"/>
          </w:tcPr>
          <w:p w14:paraId="5424EDCF" w14:textId="03232DDE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7C3F917" w14:textId="2B88C8C7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437A77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6.1%)</w:t>
            </w:r>
          </w:p>
        </w:tc>
        <w:tc>
          <w:tcPr>
            <w:tcW w:w="1440" w:type="dxa"/>
          </w:tcPr>
          <w:p w14:paraId="0621793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4079037" w14:textId="77777777" w:rsidTr="007B56A6">
        <w:tc>
          <w:tcPr>
            <w:tcW w:w="1915" w:type="dxa"/>
          </w:tcPr>
          <w:p w14:paraId="43299C0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716" w:type="dxa"/>
          </w:tcPr>
          <w:p w14:paraId="2E5396F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7D2E36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506A112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20C3E3" w14:textId="04461929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674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</w:tr>
      <w:tr w:rsidR="003D2C0A" w:rsidRPr="002004EA" w14:paraId="00499069" w14:textId="77777777" w:rsidTr="007B56A6">
        <w:tc>
          <w:tcPr>
            <w:tcW w:w="1915" w:type="dxa"/>
            <w:vAlign w:val="center"/>
          </w:tcPr>
          <w:p w14:paraId="41346306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16" w:type="dxa"/>
          </w:tcPr>
          <w:p w14:paraId="11C7BD3E" w14:textId="5F0D2A8C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36B3A1C1" w14:textId="6DF8C1A0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45145B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(37.8%)</w:t>
            </w:r>
          </w:p>
        </w:tc>
        <w:tc>
          <w:tcPr>
            <w:tcW w:w="1440" w:type="dxa"/>
          </w:tcPr>
          <w:p w14:paraId="5CECB78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7211D54" w14:textId="77777777" w:rsidTr="007B56A6">
        <w:tc>
          <w:tcPr>
            <w:tcW w:w="1915" w:type="dxa"/>
            <w:vAlign w:val="center"/>
          </w:tcPr>
          <w:p w14:paraId="2135C1DF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16" w:type="dxa"/>
          </w:tcPr>
          <w:p w14:paraId="265B448F" w14:textId="54641F55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25.6%)</w:t>
            </w:r>
          </w:p>
        </w:tc>
        <w:tc>
          <w:tcPr>
            <w:tcW w:w="1750" w:type="dxa"/>
          </w:tcPr>
          <w:p w14:paraId="1661DAD3" w14:textId="31A07946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3147EF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(24.8%)</w:t>
            </w:r>
          </w:p>
        </w:tc>
        <w:tc>
          <w:tcPr>
            <w:tcW w:w="1440" w:type="dxa"/>
          </w:tcPr>
          <w:p w14:paraId="0457609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ADCC521" w14:textId="77777777" w:rsidTr="007B56A6">
        <w:tc>
          <w:tcPr>
            <w:tcW w:w="1915" w:type="dxa"/>
            <w:vAlign w:val="center"/>
          </w:tcPr>
          <w:p w14:paraId="3C6EFA41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3</w:t>
            </w:r>
          </w:p>
        </w:tc>
        <w:tc>
          <w:tcPr>
            <w:tcW w:w="1716" w:type="dxa"/>
          </w:tcPr>
          <w:p w14:paraId="0883682F" w14:textId="0F833FE7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4407B03" w14:textId="41E85A7E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8BBF4D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(36.5%)</w:t>
            </w:r>
          </w:p>
        </w:tc>
        <w:tc>
          <w:tcPr>
            <w:tcW w:w="1440" w:type="dxa"/>
          </w:tcPr>
          <w:p w14:paraId="4DAB976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61F7E0E" w14:textId="77777777" w:rsidTr="007B56A6">
        <w:tc>
          <w:tcPr>
            <w:tcW w:w="1915" w:type="dxa"/>
            <w:vAlign w:val="center"/>
          </w:tcPr>
          <w:p w14:paraId="128353FD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16" w:type="dxa"/>
          </w:tcPr>
          <w:p w14:paraId="5339D1F2" w14:textId="15F037B8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6C38243A" w14:textId="0B96F10B" w:rsidR="003D2C0A" w:rsidRPr="002004EA" w:rsidRDefault="008E0674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0D2B3D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0.9%)</w:t>
            </w:r>
          </w:p>
        </w:tc>
        <w:tc>
          <w:tcPr>
            <w:tcW w:w="1440" w:type="dxa"/>
          </w:tcPr>
          <w:p w14:paraId="6E491E6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31F91C6E" w14:textId="77777777" w:rsidTr="007B56A6">
        <w:tc>
          <w:tcPr>
            <w:tcW w:w="1915" w:type="dxa"/>
          </w:tcPr>
          <w:p w14:paraId="01339AA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16" w:type="dxa"/>
          </w:tcPr>
          <w:p w14:paraId="33C0E20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09AB9C2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179179D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2FAFE43" w14:textId="674D73DE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</w:tr>
      <w:tr w:rsidR="003D2C0A" w:rsidRPr="002004EA" w14:paraId="33C0A8F1" w14:textId="77777777" w:rsidTr="007B56A6">
        <w:tc>
          <w:tcPr>
            <w:tcW w:w="1915" w:type="dxa"/>
            <w:vAlign w:val="center"/>
          </w:tcPr>
          <w:p w14:paraId="3CC48014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16" w:type="dxa"/>
          </w:tcPr>
          <w:p w14:paraId="59724A1E" w14:textId="3C8AC90E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10924C59" w14:textId="40F14011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787B7F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(61.3%)</w:t>
            </w:r>
          </w:p>
        </w:tc>
        <w:tc>
          <w:tcPr>
            <w:tcW w:w="1440" w:type="dxa"/>
          </w:tcPr>
          <w:p w14:paraId="0CA8689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264A1D9" w14:textId="77777777" w:rsidTr="007B56A6">
        <w:tc>
          <w:tcPr>
            <w:tcW w:w="1915" w:type="dxa"/>
            <w:vAlign w:val="center"/>
          </w:tcPr>
          <w:p w14:paraId="011E01B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16" w:type="dxa"/>
          </w:tcPr>
          <w:p w14:paraId="77348CFD" w14:textId="057CA42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611B901" w14:textId="1AD07B58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60F31A6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(21.7%)</w:t>
            </w:r>
          </w:p>
        </w:tc>
        <w:tc>
          <w:tcPr>
            <w:tcW w:w="1440" w:type="dxa"/>
          </w:tcPr>
          <w:p w14:paraId="6947CBD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37D856A5" w14:textId="77777777" w:rsidTr="007B56A6">
        <w:tc>
          <w:tcPr>
            <w:tcW w:w="1915" w:type="dxa"/>
            <w:vAlign w:val="center"/>
          </w:tcPr>
          <w:p w14:paraId="69A1BD06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16" w:type="dxa"/>
          </w:tcPr>
          <w:p w14:paraId="7CDD7C0D" w14:textId="753B6F04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7ECECA4" w14:textId="2EE7DF59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373F3B6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(13.0%)</w:t>
            </w:r>
          </w:p>
        </w:tc>
        <w:tc>
          <w:tcPr>
            <w:tcW w:w="1440" w:type="dxa"/>
          </w:tcPr>
          <w:p w14:paraId="0FD6A08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1215D179" w14:textId="77777777" w:rsidTr="007B56A6">
        <w:tc>
          <w:tcPr>
            <w:tcW w:w="1915" w:type="dxa"/>
            <w:vAlign w:val="center"/>
          </w:tcPr>
          <w:p w14:paraId="0180D35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16" w:type="dxa"/>
          </w:tcPr>
          <w:p w14:paraId="4639149D" w14:textId="0C1BDB07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16D89A9D" w14:textId="1F816642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EB0343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4.0%)</w:t>
            </w:r>
          </w:p>
        </w:tc>
        <w:tc>
          <w:tcPr>
            <w:tcW w:w="1440" w:type="dxa"/>
          </w:tcPr>
          <w:p w14:paraId="18D081F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450BFFC" w14:textId="77777777" w:rsidTr="007B56A6">
        <w:tc>
          <w:tcPr>
            <w:tcW w:w="1915" w:type="dxa"/>
          </w:tcPr>
          <w:p w14:paraId="6A11B70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TNM</w:t>
            </w:r>
          </w:p>
        </w:tc>
        <w:tc>
          <w:tcPr>
            <w:tcW w:w="1716" w:type="dxa"/>
          </w:tcPr>
          <w:p w14:paraId="44A801A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7C5449A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489A20F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BEED43B" w14:textId="0ACEF39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3D2C0A" w:rsidRPr="002004EA" w14:paraId="5793C989" w14:textId="77777777" w:rsidTr="007B56A6">
        <w:tc>
          <w:tcPr>
            <w:tcW w:w="1915" w:type="dxa"/>
          </w:tcPr>
          <w:p w14:paraId="58E21D9B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7596B546" w14:textId="194A9EB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1B522D6" w14:textId="45B425BC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D062E8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(30.8%)</w:t>
            </w:r>
          </w:p>
        </w:tc>
        <w:tc>
          <w:tcPr>
            <w:tcW w:w="1440" w:type="dxa"/>
          </w:tcPr>
          <w:p w14:paraId="4132DEA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5BAC566" w14:textId="77777777" w:rsidTr="007B56A6">
        <w:tc>
          <w:tcPr>
            <w:tcW w:w="1915" w:type="dxa"/>
          </w:tcPr>
          <w:p w14:paraId="5BA7810F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440EF2B1" w14:textId="77F7EE1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0C814CC4" w14:textId="364AB56F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76AB43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(36.4%)</w:t>
            </w:r>
          </w:p>
        </w:tc>
        <w:tc>
          <w:tcPr>
            <w:tcW w:w="1440" w:type="dxa"/>
          </w:tcPr>
          <w:p w14:paraId="3390D15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62A2D19" w14:textId="77777777" w:rsidTr="007B56A6">
        <w:tc>
          <w:tcPr>
            <w:tcW w:w="1915" w:type="dxa"/>
          </w:tcPr>
          <w:p w14:paraId="7933C400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6" w:type="dxa"/>
          </w:tcPr>
          <w:p w14:paraId="51F32E0F" w14:textId="0098995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793ACB3D" w14:textId="6D0DCB24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F93E28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(28.4%)</w:t>
            </w:r>
          </w:p>
        </w:tc>
        <w:tc>
          <w:tcPr>
            <w:tcW w:w="1440" w:type="dxa"/>
          </w:tcPr>
          <w:p w14:paraId="476699E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144019E1" w14:textId="77777777" w:rsidTr="007B56A6">
        <w:tc>
          <w:tcPr>
            <w:tcW w:w="1915" w:type="dxa"/>
          </w:tcPr>
          <w:p w14:paraId="5B10E22F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6" w:type="dxa"/>
          </w:tcPr>
          <w:p w14:paraId="31C21791" w14:textId="18F3DF7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7E0EDE21" w14:textId="25F899B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1B6C8AA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4.3%)</w:t>
            </w:r>
          </w:p>
        </w:tc>
        <w:tc>
          <w:tcPr>
            <w:tcW w:w="1440" w:type="dxa"/>
          </w:tcPr>
          <w:p w14:paraId="2E0F190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239B3AF" w14:textId="77777777" w:rsidTr="007B56A6">
        <w:tc>
          <w:tcPr>
            <w:tcW w:w="1915" w:type="dxa"/>
          </w:tcPr>
          <w:p w14:paraId="7A2D9BA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LPR</w:t>
            </w:r>
          </w:p>
        </w:tc>
        <w:tc>
          <w:tcPr>
            <w:tcW w:w="1716" w:type="dxa"/>
          </w:tcPr>
          <w:p w14:paraId="42B8A05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3FEB370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DAB5EE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26405A6" w14:textId="58961DF0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3D2C0A" w:rsidRPr="002004EA" w14:paraId="7D6340DE" w14:textId="77777777" w:rsidTr="007B56A6">
        <w:tc>
          <w:tcPr>
            <w:tcW w:w="1915" w:type="dxa"/>
            <w:vAlign w:val="center"/>
          </w:tcPr>
          <w:p w14:paraId="7AAEF625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0</w:t>
            </w:r>
          </w:p>
        </w:tc>
        <w:tc>
          <w:tcPr>
            <w:tcW w:w="1716" w:type="dxa"/>
          </w:tcPr>
          <w:p w14:paraId="2525E4C7" w14:textId="2AF26049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9C67019" w14:textId="7081D4A1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CC745B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(54.7%)</w:t>
            </w:r>
          </w:p>
        </w:tc>
        <w:tc>
          <w:tcPr>
            <w:tcW w:w="1440" w:type="dxa"/>
          </w:tcPr>
          <w:p w14:paraId="53C9BCF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9F8FEE8" w14:textId="77777777" w:rsidTr="007B56A6">
        <w:tc>
          <w:tcPr>
            <w:tcW w:w="1915" w:type="dxa"/>
            <w:vAlign w:val="center"/>
          </w:tcPr>
          <w:p w14:paraId="63BC8F7D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16" w:type="dxa"/>
          </w:tcPr>
          <w:p w14:paraId="53D99E94" w14:textId="42E2961E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EA56A62" w14:textId="32B274E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AEF0A8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(45.3%)</w:t>
            </w:r>
          </w:p>
        </w:tc>
        <w:tc>
          <w:tcPr>
            <w:tcW w:w="1440" w:type="dxa"/>
          </w:tcPr>
          <w:p w14:paraId="0F74414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4F688EC" w14:textId="77777777" w:rsidTr="007B56A6">
        <w:tc>
          <w:tcPr>
            <w:tcW w:w="1915" w:type="dxa"/>
          </w:tcPr>
          <w:p w14:paraId="6057FA5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AISI</w:t>
            </w:r>
          </w:p>
        </w:tc>
        <w:tc>
          <w:tcPr>
            <w:tcW w:w="1716" w:type="dxa"/>
          </w:tcPr>
          <w:p w14:paraId="2A2D048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1C1365B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F32F46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D7E199" w14:textId="6DCAEA7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</w:tr>
      <w:tr w:rsidR="003D2C0A" w:rsidRPr="002004EA" w14:paraId="7ED27EAF" w14:textId="77777777" w:rsidTr="007B56A6">
        <w:tc>
          <w:tcPr>
            <w:tcW w:w="1915" w:type="dxa"/>
            <w:vAlign w:val="center"/>
          </w:tcPr>
          <w:p w14:paraId="00EF6D2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13.923</w:t>
            </w:r>
          </w:p>
        </w:tc>
        <w:tc>
          <w:tcPr>
            <w:tcW w:w="1716" w:type="dxa"/>
          </w:tcPr>
          <w:p w14:paraId="7C3B131B" w14:textId="04634707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0158FDE1" w14:textId="4B514618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E10648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(32.0%)</w:t>
            </w:r>
          </w:p>
        </w:tc>
        <w:tc>
          <w:tcPr>
            <w:tcW w:w="1440" w:type="dxa"/>
          </w:tcPr>
          <w:p w14:paraId="65EE377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15F291E4" w14:textId="77777777" w:rsidTr="007B56A6">
        <w:tc>
          <w:tcPr>
            <w:tcW w:w="1915" w:type="dxa"/>
            <w:vAlign w:val="center"/>
          </w:tcPr>
          <w:p w14:paraId="6C52F11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923</w:t>
            </w:r>
          </w:p>
        </w:tc>
        <w:tc>
          <w:tcPr>
            <w:tcW w:w="1716" w:type="dxa"/>
          </w:tcPr>
          <w:p w14:paraId="44F7E063" w14:textId="0B32CBD9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7468187E" w14:textId="20928F18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880948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(68.0%)</w:t>
            </w:r>
          </w:p>
        </w:tc>
        <w:tc>
          <w:tcPr>
            <w:tcW w:w="1440" w:type="dxa"/>
          </w:tcPr>
          <w:p w14:paraId="57CE071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8A8C74B" w14:textId="77777777" w:rsidTr="007B56A6">
        <w:tc>
          <w:tcPr>
            <w:tcW w:w="1915" w:type="dxa"/>
          </w:tcPr>
          <w:p w14:paraId="15D3827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SIRI</w:t>
            </w:r>
          </w:p>
        </w:tc>
        <w:tc>
          <w:tcPr>
            <w:tcW w:w="1716" w:type="dxa"/>
          </w:tcPr>
          <w:p w14:paraId="6E40D04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4782B40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C40EC4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B505B4" w14:textId="17AE6A8E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</w:tr>
      <w:tr w:rsidR="003D2C0A" w:rsidRPr="002004EA" w14:paraId="62DF493B" w14:textId="77777777" w:rsidTr="007B56A6">
        <w:tc>
          <w:tcPr>
            <w:tcW w:w="1915" w:type="dxa"/>
            <w:vAlign w:val="center"/>
          </w:tcPr>
          <w:p w14:paraId="7DF28094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.130</w:t>
            </w:r>
          </w:p>
        </w:tc>
        <w:tc>
          <w:tcPr>
            <w:tcW w:w="1716" w:type="dxa"/>
          </w:tcPr>
          <w:p w14:paraId="5B3BA32D" w14:textId="33942B50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19EFE777" w14:textId="653F5F7D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.2%)</w:t>
            </w:r>
          </w:p>
        </w:tc>
        <w:tc>
          <w:tcPr>
            <w:tcW w:w="1485" w:type="dxa"/>
          </w:tcPr>
          <w:p w14:paraId="238F8C3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(72.0%)</w:t>
            </w:r>
          </w:p>
        </w:tc>
        <w:tc>
          <w:tcPr>
            <w:tcW w:w="1440" w:type="dxa"/>
          </w:tcPr>
          <w:p w14:paraId="5502AE2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1879C926" w14:textId="77777777" w:rsidTr="007B56A6">
        <w:tc>
          <w:tcPr>
            <w:tcW w:w="1915" w:type="dxa"/>
            <w:vAlign w:val="center"/>
          </w:tcPr>
          <w:p w14:paraId="2B095871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0</w:t>
            </w:r>
          </w:p>
        </w:tc>
        <w:tc>
          <w:tcPr>
            <w:tcW w:w="1716" w:type="dxa"/>
          </w:tcPr>
          <w:p w14:paraId="2092B222" w14:textId="21FED927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36C875FA" w14:textId="61368DBF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1485" w:type="dxa"/>
          </w:tcPr>
          <w:p w14:paraId="4362D76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(28.0%)</w:t>
            </w:r>
          </w:p>
        </w:tc>
        <w:tc>
          <w:tcPr>
            <w:tcW w:w="1440" w:type="dxa"/>
          </w:tcPr>
          <w:p w14:paraId="41EF681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EC96D25" w14:textId="77777777" w:rsidTr="007B56A6">
        <w:tc>
          <w:tcPr>
            <w:tcW w:w="1915" w:type="dxa"/>
          </w:tcPr>
          <w:p w14:paraId="13267B8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716" w:type="dxa"/>
          </w:tcPr>
          <w:p w14:paraId="465D401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02704A4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8DD9DA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8F58A59" w14:textId="68D59233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3D2C0A" w:rsidRPr="002004EA" w14:paraId="59965659" w14:textId="77777777" w:rsidTr="007B56A6">
        <w:tc>
          <w:tcPr>
            <w:tcW w:w="1915" w:type="dxa"/>
            <w:vAlign w:val="center"/>
          </w:tcPr>
          <w:p w14:paraId="706D0519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7.753</w:t>
            </w:r>
          </w:p>
        </w:tc>
        <w:tc>
          <w:tcPr>
            <w:tcW w:w="1716" w:type="dxa"/>
          </w:tcPr>
          <w:p w14:paraId="21697610" w14:textId="0F8FBC78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51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65E2FF87" w14:textId="4BD7DE3B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5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071D55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(52.3%)</w:t>
            </w:r>
          </w:p>
        </w:tc>
        <w:tc>
          <w:tcPr>
            <w:tcW w:w="1440" w:type="dxa"/>
          </w:tcPr>
          <w:p w14:paraId="3A11D7F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AE4E02E" w14:textId="77777777" w:rsidTr="007B56A6">
        <w:tc>
          <w:tcPr>
            <w:tcW w:w="1915" w:type="dxa"/>
            <w:vAlign w:val="center"/>
          </w:tcPr>
          <w:p w14:paraId="777B82B3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3</w:t>
            </w:r>
          </w:p>
        </w:tc>
        <w:tc>
          <w:tcPr>
            <w:tcW w:w="1716" w:type="dxa"/>
          </w:tcPr>
          <w:p w14:paraId="5851FC38" w14:textId="576111C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C45DF76" w14:textId="10F7388A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4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7F9A9A0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7%)</w:t>
            </w:r>
          </w:p>
        </w:tc>
        <w:tc>
          <w:tcPr>
            <w:tcW w:w="1440" w:type="dxa"/>
          </w:tcPr>
          <w:p w14:paraId="691377B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39716CAB" w14:textId="77777777" w:rsidTr="007B56A6">
        <w:tc>
          <w:tcPr>
            <w:tcW w:w="1915" w:type="dxa"/>
          </w:tcPr>
          <w:p w14:paraId="297914B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MSIS</w:t>
            </w:r>
          </w:p>
        </w:tc>
        <w:tc>
          <w:tcPr>
            <w:tcW w:w="1716" w:type="dxa"/>
          </w:tcPr>
          <w:p w14:paraId="251D49D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6FA672E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5F92F1C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352C58D" w14:textId="1375B34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7EDB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</w:tr>
      <w:tr w:rsidR="003D2C0A" w:rsidRPr="002004EA" w14:paraId="1B103518" w14:textId="77777777" w:rsidTr="007B56A6">
        <w:tc>
          <w:tcPr>
            <w:tcW w:w="1915" w:type="dxa"/>
          </w:tcPr>
          <w:p w14:paraId="4F62A9A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7140540" w14:textId="0DBF45BB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761A32F3" w14:textId="2F5B929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6621982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(37.7%)</w:t>
            </w:r>
          </w:p>
        </w:tc>
        <w:tc>
          <w:tcPr>
            <w:tcW w:w="1440" w:type="dxa"/>
          </w:tcPr>
          <w:p w14:paraId="31D6DE0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BFBE9E0" w14:textId="77777777" w:rsidTr="007B56A6">
        <w:tc>
          <w:tcPr>
            <w:tcW w:w="1915" w:type="dxa"/>
          </w:tcPr>
          <w:p w14:paraId="57D193F0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1E253D33" w14:textId="1316828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15A98D4B" w14:textId="0AB7063A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49E3FD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(43.1%)</w:t>
            </w:r>
          </w:p>
        </w:tc>
        <w:tc>
          <w:tcPr>
            <w:tcW w:w="1440" w:type="dxa"/>
          </w:tcPr>
          <w:p w14:paraId="660369B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6AAD8889" w14:textId="77777777" w:rsidTr="007B56A6">
        <w:tc>
          <w:tcPr>
            <w:tcW w:w="1915" w:type="dxa"/>
          </w:tcPr>
          <w:p w14:paraId="7A48000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3735FB96" w14:textId="28B90138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D018AD3" w14:textId="22E0AB0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 xml:space="preserve"> (1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F37989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(19.2%)</w:t>
            </w:r>
          </w:p>
        </w:tc>
        <w:tc>
          <w:tcPr>
            <w:tcW w:w="1440" w:type="dxa"/>
          </w:tcPr>
          <w:p w14:paraId="02E6C8A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13FB1301" w14:textId="77777777" w:rsidTr="007B56A6">
        <w:tc>
          <w:tcPr>
            <w:tcW w:w="1915" w:type="dxa"/>
          </w:tcPr>
          <w:p w14:paraId="1E5BDAF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PNI</w:t>
            </w:r>
          </w:p>
        </w:tc>
        <w:tc>
          <w:tcPr>
            <w:tcW w:w="1716" w:type="dxa"/>
          </w:tcPr>
          <w:p w14:paraId="44ED305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A64734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5AA7B71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2906E9" w14:textId="73A3B45F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3D2C0A" w:rsidRPr="002004EA" w14:paraId="405F3C0A" w14:textId="77777777" w:rsidTr="007B56A6">
        <w:tc>
          <w:tcPr>
            <w:tcW w:w="1915" w:type="dxa"/>
            <w:vAlign w:val="center"/>
          </w:tcPr>
          <w:p w14:paraId="2214D8AB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50.625</w:t>
            </w:r>
          </w:p>
        </w:tc>
        <w:tc>
          <w:tcPr>
            <w:tcW w:w="1716" w:type="dxa"/>
          </w:tcPr>
          <w:p w14:paraId="14C8E0A8" w14:textId="6C991970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795F39E9" w14:textId="476CBF8D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553D984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(56.0%)</w:t>
            </w:r>
          </w:p>
        </w:tc>
        <w:tc>
          <w:tcPr>
            <w:tcW w:w="1440" w:type="dxa"/>
          </w:tcPr>
          <w:p w14:paraId="3707C6B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B951429" w14:textId="77777777" w:rsidTr="007B56A6">
        <w:tc>
          <w:tcPr>
            <w:tcW w:w="1915" w:type="dxa"/>
            <w:vAlign w:val="center"/>
          </w:tcPr>
          <w:p w14:paraId="208F1225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25</w:t>
            </w:r>
          </w:p>
        </w:tc>
        <w:tc>
          <w:tcPr>
            <w:tcW w:w="1716" w:type="dxa"/>
          </w:tcPr>
          <w:p w14:paraId="2BB7C5FF" w14:textId="4C93DFD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44339616" w14:textId="1A71F244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0A11AAA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(44.0%)</w:t>
            </w:r>
          </w:p>
        </w:tc>
        <w:tc>
          <w:tcPr>
            <w:tcW w:w="1440" w:type="dxa"/>
          </w:tcPr>
          <w:p w14:paraId="62CC884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DA84344" w14:textId="77777777" w:rsidTr="007B56A6">
        <w:tc>
          <w:tcPr>
            <w:tcW w:w="1915" w:type="dxa"/>
          </w:tcPr>
          <w:p w14:paraId="0133593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716" w:type="dxa"/>
          </w:tcPr>
          <w:p w14:paraId="29F2512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020D5A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16B2719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BD0CFE" w14:textId="37F8407F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3D2C0A" w:rsidRPr="002004EA" w14:paraId="7AC2BEFC" w14:textId="77777777" w:rsidTr="007B56A6">
        <w:tc>
          <w:tcPr>
            <w:tcW w:w="1915" w:type="dxa"/>
            <w:vAlign w:val="center"/>
          </w:tcPr>
          <w:p w14:paraId="2B295D1F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2.331</w:t>
            </w:r>
          </w:p>
        </w:tc>
        <w:tc>
          <w:tcPr>
            <w:tcW w:w="1716" w:type="dxa"/>
          </w:tcPr>
          <w:p w14:paraId="6CE64ACC" w14:textId="1B3FF914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59D05A76" w14:textId="2C73F4E6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292B3F8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(69.3%)</w:t>
            </w:r>
          </w:p>
        </w:tc>
        <w:tc>
          <w:tcPr>
            <w:tcW w:w="1440" w:type="dxa"/>
          </w:tcPr>
          <w:p w14:paraId="7B2FFB2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5F0F599" w14:textId="77777777" w:rsidTr="007B56A6">
        <w:tc>
          <w:tcPr>
            <w:tcW w:w="1915" w:type="dxa"/>
            <w:vAlign w:val="center"/>
          </w:tcPr>
          <w:p w14:paraId="1C25D631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1</w:t>
            </w:r>
          </w:p>
        </w:tc>
        <w:tc>
          <w:tcPr>
            <w:tcW w:w="1716" w:type="dxa"/>
          </w:tcPr>
          <w:p w14:paraId="7296C707" w14:textId="0ADADEEB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1750" w:type="dxa"/>
          </w:tcPr>
          <w:p w14:paraId="1D5E3E59" w14:textId="3FAD3AED" w:rsidR="003D2C0A" w:rsidRPr="002004EA" w:rsidRDefault="00507EDB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38A97E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(30.7%)</w:t>
            </w:r>
          </w:p>
        </w:tc>
        <w:tc>
          <w:tcPr>
            <w:tcW w:w="1440" w:type="dxa"/>
          </w:tcPr>
          <w:p w14:paraId="36F23BE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28B0AFB9" w14:textId="77777777" w:rsidTr="007B56A6">
        <w:tc>
          <w:tcPr>
            <w:tcW w:w="1915" w:type="dxa"/>
          </w:tcPr>
          <w:p w14:paraId="080A988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716" w:type="dxa"/>
          </w:tcPr>
          <w:p w14:paraId="198ADB8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7F15558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07F542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CBCE28" w14:textId="5534F4C1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3D2C0A" w:rsidRPr="002004EA" w14:paraId="021E9617" w14:textId="77777777" w:rsidTr="007B56A6">
        <w:tc>
          <w:tcPr>
            <w:tcW w:w="1915" w:type="dxa"/>
            <w:vAlign w:val="center"/>
          </w:tcPr>
          <w:p w14:paraId="1D5201DC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4.303</w:t>
            </w:r>
          </w:p>
        </w:tc>
        <w:tc>
          <w:tcPr>
            <w:tcW w:w="1716" w:type="dxa"/>
          </w:tcPr>
          <w:p w14:paraId="6E1E0A7E" w14:textId="57F29FF9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(57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11857F1C" w14:textId="41B480C0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55.4%)</w:t>
            </w:r>
          </w:p>
        </w:tc>
        <w:tc>
          <w:tcPr>
            <w:tcW w:w="1485" w:type="dxa"/>
          </w:tcPr>
          <w:p w14:paraId="496A080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(57.0%)</w:t>
            </w:r>
          </w:p>
        </w:tc>
        <w:tc>
          <w:tcPr>
            <w:tcW w:w="1440" w:type="dxa"/>
          </w:tcPr>
          <w:p w14:paraId="03C39B0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4CA28E86" w14:textId="77777777" w:rsidTr="007B56A6">
        <w:tc>
          <w:tcPr>
            <w:tcW w:w="1915" w:type="dxa"/>
            <w:vAlign w:val="center"/>
          </w:tcPr>
          <w:p w14:paraId="6A709538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3</w:t>
            </w:r>
          </w:p>
        </w:tc>
        <w:tc>
          <w:tcPr>
            <w:tcW w:w="1716" w:type="dxa"/>
          </w:tcPr>
          <w:p w14:paraId="7C196D45" w14:textId="3D5292C4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7681DE6F" w14:textId="2055973B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44.6%)</w:t>
            </w:r>
          </w:p>
        </w:tc>
        <w:tc>
          <w:tcPr>
            <w:tcW w:w="1485" w:type="dxa"/>
          </w:tcPr>
          <w:p w14:paraId="6F3F379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(43.0%)</w:t>
            </w:r>
          </w:p>
        </w:tc>
        <w:tc>
          <w:tcPr>
            <w:tcW w:w="1440" w:type="dxa"/>
          </w:tcPr>
          <w:p w14:paraId="6744920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AA6ABDF" w14:textId="77777777" w:rsidTr="007B56A6">
        <w:tc>
          <w:tcPr>
            <w:tcW w:w="1915" w:type="dxa"/>
          </w:tcPr>
          <w:p w14:paraId="13429A2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716" w:type="dxa"/>
          </w:tcPr>
          <w:p w14:paraId="7D216E9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069D54B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5CC744F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3ACE3A9" w14:textId="68319B4A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3D2C0A" w:rsidRPr="002004EA" w14:paraId="38FA61DC" w14:textId="77777777" w:rsidTr="007B56A6">
        <w:tc>
          <w:tcPr>
            <w:tcW w:w="1915" w:type="dxa"/>
            <w:vAlign w:val="center"/>
          </w:tcPr>
          <w:p w14:paraId="671C9647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51.573</w:t>
            </w:r>
          </w:p>
        </w:tc>
        <w:tc>
          <w:tcPr>
            <w:tcW w:w="1716" w:type="dxa"/>
          </w:tcPr>
          <w:p w14:paraId="4EBDFCD5" w14:textId="0E64EE59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69994574" w14:textId="502BEBBB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380A575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(71.0%)</w:t>
            </w:r>
          </w:p>
        </w:tc>
        <w:tc>
          <w:tcPr>
            <w:tcW w:w="1440" w:type="dxa"/>
          </w:tcPr>
          <w:p w14:paraId="7FC4B90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6CEB9B0" w14:textId="77777777" w:rsidTr="007B56A6">
        <w:tc>
          <w:tcPr>
            <w:tcW w:w="1915" w:type="dxa"/>
            <w:vAlign w:val="center"/>
          </w:tcPr>
          <w:p w14:paraId="7889108E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573</w:t>
            </w:r>
          </w:p>
        </w:tc>
        <w:tc>
          <w:tcPr>
            <w:tcW w:w="1716" w:type="dxa"/>
          </w:tcPr>
          <w:p w14:paraId="3D4D1D69" w14:textId="04308D07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526E0881" w14:textId="1B07C9D3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6249220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(29.0%)</w:t>
            </w:r>
          </w:p>
        </w:tc>
        <w:tc>
          <w:tcPr>
            <w:tcW w:w="1440" w:type="dxa"/>
          </w:tcPr>
          <w:p w14:paraId="2AAAD58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02769EAD" w14:textId="77777777" w:rsidTr="007B56A6">
        <w:tc>
          <w:tcPr>
            <w:tcW w:w="1915" w:type="dxa"/>
          </w:tcPr>
          <w:p w14:paraId="73B69BB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716" w:type="dxa"/>
          </w:tcPr>
          <w:p w14:paraId="3F814C7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E5E807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6A7320E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DC24FA7" w14:textId="0BE89F2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49B7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</w:tr>
      <w:tr w:rsidR="003D2C0A" w:rsidRPr="002004EA" w14:paraId="13631535" w14:textId="77777777" w:rsidTr="007B56A6">
        <w:trPr>
          <w:trHeight w:val="50"/>
        </w:trPr>
        <w:tc>
          <w:tcPr>
            <w:tcW w:w="1915" w:type="dxa"/>
            <w:vAlign w:val="center"/>
          </w:tcPr>
          <w:p w14:paraId="1BB200A2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392.944</w:t>
            </w:r>
          </w:p>
        </w:tc>
        <w:tc>
          <w:tcPr>
            <w:tcW w:w="1716" w:type="dxa"/>
          </w:tcPr>
          <w:p w14:paraId="16CEF9A8" w14:textId="0B02830F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50" w:type="dxa"/>
          </w:tcPr>
          <w:p w14:paraId="1D4C725B" w14:textId="351BF995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5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18CBDC1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(49.1%)</w:t>
            </w:r>
          </w:p>
        </w:tc>
        <w:tc>
          <w:tcPr>
            <w:tcW w:w="1440" w:type="dxa"/>
          </w:tcPr>
          <w:p w14:paraId="5FC7E9D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7CCDC82F" w14:textId="77777777" w:rsidTr="007B56A6">
        <w:tc>
          <w:tcPr>
            <w:tcW w:w="1915" w:type="dxa"/>
            <w:vAlign w:val="center"/>
          </w:tcPr>
          <w:p w14:paraId="5B3150E5" w14:textId="77777777" w:rsidR="003D2C0A" w:rsidRPr="002004EA" w:rsidRDefault="003D2C0A" w:rsidP="00A15AD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≥</w:t>
            </w: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.944</w:t>
            </w:r>
          </w:p>
        </w:tc>
        <w:tc>
          <w:tcPr>
            <w:tcW w:w="1716" w:type="dxa"/>
          </w:tcPr>
          <w:p w14:paraId="0DF93557" w14:textId="004A981C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50" w:type="dxa"/>
          </w:tcPr>
          <w:p w14:paraId="2C7FFD69" w14:textId="7692D03A" w:rsidR="003D2C0A" w:rsidRPr="002004EA" w:rsidRDefault="005249B7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85" w:type="dxa"/>
          </w:tcPr>
          <w:p w14:paraId="45295E7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(50.9%)</w:t>
            </w:r>
          </w:p>
        </w:tc>
        <w:tc>
          <w:tcPr>
            <w:tcW w:w="1440" w:type="dxa"/>
          </w:tcPr>
          <w:p w14:paraId="5F19D35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C0A" w:rsidRPr="002004EA" w14:paraId="5CFA6B55" w14:textId="77777777" w:rsidTr="007B56A6">
        <w:tc>
          <w:tcPr>
            <w:tcW w:w="1915" w:type="dxa"/>
          </w:tcPr>
          <w:p w14:paraId="7D859E8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716" w:type="dxa"/>
          </w:tcPr>
          <w:p w14:paraId="0A1F4071" w14:textId="6D8020D2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750" w:type="dxa"/>
          </w:tcPr>
          <w:p w14:paraId="6BF7E6B8" w14:textId="22892B7C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1485" w:type="dxa"/>
          </w:tcPr>
          <w:p w14:paraId="205B1F7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27</w:t>
            </w:r>
          </w:p>
        </w:tc>
        <w:tc>
          <w:tcPr>
            <w:tcW w:w="1440" w:type="dxa"/>
          </w:tcPr>
          <w:p w14:paraId="62D33DE5" w14:textId="41333BA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3D2C0A" w:rsidRPr="002004EA" w14:paraId="212F96F5" w14:textId="77777777" w:rsidTr="007B56A6">
        <w:tc>
          <w:tcPr>
            <w:tcW w:w="1915" w:type="dxa"/>
          </w:tcPr>
          <w:p w14:paraId="0DF4805C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BC</w:t>
            </w:r>
          </w:p>
        </w:tc>
        <w:tc>
          <w:tcPr>
            <w:tcW w:w="1716" w:type="dxa"/>
          </w:tcPr>
          <w:p w14:paraId="77ED1326" w14:textId="3D51424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50" w:type="dxa"/>
          </w:tcPr>
          <w:p w14:paraId="5D048ED1" w14:textId="3AF6626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85" w:type="dxa"/>
          </w:tcPr>
          <w:p w14:paraId="12E7C51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440" w:type="dxa"/>
          </w:tcPr>
          <w:p w14:paraId="607FC82F" w14:textId="4BA4D1C9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</w:p>
        </w:tc>
      </w:tr>
      <w:tr w:rsidR="003D2C0A" w:rsidRPr="002004EA" w14:paraId="02F43373" w14:textId="77777777" w:rsidTr="007B56A6">
        <w:tc>
          <w:tcPr>
            <w:tcW w:w="1915" w:type="dxa"/>
          </w:tcPr>
          <w:p w14:paraId="39BEED5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1716" w:type="dxa"/>
          </w:tcPr>
          <w:p w14:paraId="6CA45FF2" w14:textId="28DD4D13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29.2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50" w:type="dxa"/>
          </w:tcPr>
          <w:p w14:paraId="7901C757" w14:textId="050D84B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29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1485" w:type="dxa"/>
          </w:tcPr>
          <w:p w14:paraId="54493B5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0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304</w:t>
            </w:r>
          </w:p>
        </w:tc>
        <w:tc>
          <w:tcPr>
            <w:tcW w:w="1440" w:type="dxa"/>
          </w:tcPr>
          <w:p w14:paraId="187606EB" w14:textId="0CE8B94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3D2C0A" w:rsidRPr="002004EA" w14:paraId="442DBAB9" w14:textId="77777777" w:rsidTr="007B56A6">
        <w:tc>
          <w:tcPr>
            <w:tcW w:w="1915" w:type="dxa"/>
          </w:tcPr>
          <w:p w14:paraId="6D668097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1716" w:type="dxa"/>
          </w:tcPr>
          <w:p w14:paraId="10601B72" w14:textId="7CFBF884" w:rsidR="003D2C0A" w:rsidRPr="002004EA" w:rsidRDefault="006D2345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±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44</w:t>
            </w:r>
          </w:p>
        </w:tc>
        <w:tc>
          <w:tcPr>
            <w:tcW w:w="1750" w:type="dxa"/>
          </w:tcPr>
          <w:p w14:paraId="52098EE6" w14:textId="69B72BC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3.376</w:t>
            </w:r>
          </w:p>
        </w:tc>
        <w:tc>
          <w:tcPr>
            <w:tcW w:w="1485" w:type="dxa"/>
          </w:tcPr>
          <w:p w14:paraId="53BBE70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81</w:t>
            </w:r>
          </w:p>
        </w:tc>
        <w:tc>
          <w:tcPr>
            <w:tcW w:w="1440" w:type="dxa"/>
          </w:tcPr>
          <w:p w14:paraId="6A9A8002" w14:textId="0FB48C7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</w:tr>
      <w:tr w:rsidR="003D2C0A" w:rsidRPr="002004EA" w14:paraId="55C105F4" w14:textId="77777777" w:rsidTr="007B56A6">
        <w:tc>
          <w:tcPr>
            <w:tcW w:w="1915" w:type="dxa"/>
            <w:vAlign w:val="center"/>
          </w:tcPr>
          <w:p w14:paraId="2961179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</w:t>
            </w:r>
            <w:proofErr w:type="spellEnd"/>
          </w:p>
        </w:tc>
        <w:tc>
          <w:tcPr>
            <w:tcW w:w="1716" w:type="dxa"/>
          </w:tcPr>
          <w:p w14:paraId="0CD1A650" w14:textId="3C60E6A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750" w:type="dxa"/>
          </w:tcPr>
          <w:p w14:paraId="61E60AF9" w14:textId="0FF102D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1485" w:type="dxa"/>
          </w:tcPr>
          <w:p w14:paraId="513FF05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6</w:t>
            </w:r>
          </w:p>
        </w:tc>
        <w:tc>
          <w:tcPr>
            <w:tcW w:w="1440" w:type="dxa"/>
          </w:tcPr>
          <w:p w14:paraId="1CF3F314" w14:textId="799112B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</w:tr>
      <w:tr w:rsidR="003D2C0A" w:rsidRPr="002004EA" w14:paraId="5C8224FA" w14:textId="77777777" w:rsidTr="007B56A6">
        <w:tc>
          <w:tcPr>
            <w:tcW w:w="1915" w:type="dxa"/>
            <w:vAlign w:val="center"/>
          </w:tcPr>
          <w:p w14:paraId="690E4A9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</w:t>
            </w:r>
            <w:proofErr w:type="spellEnd"/>
          </w:p>
        </w:tc>
        <w:tc>
          <w:tcPr>
            <w:tcW w:w="1716" w:type="dxa"/>
          </w:tcPr>
          <w:p w14:paraId="6451553B" w14:textId="19B2AE4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.314</w:t>
            </w:r>
          </w:p>
        </w:tc>
        <w:tc>
          <w:tcPr>
            <w:tcW w:w="1750" w:type="dxa"/>
          </w:tcPr>
          <w:p w14:paraId="1F3F9D5D" w14:textId="0F081F03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485" w:type="dxa"/>
          </w:tcPr>
          <w:p w14:paraId="6684C5F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440" w:type="dxa"/>
          </w:tcPr>
          <w:p w14:paraId="0EAB4BA8" w14:textId="3054FBA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</w:tr>
      <w:tr w:rsidR="003D2C0A" w:rsidRPr="002004EA" w14:paraId="7D968736" w14:textId="77777777" w:rsidTr="007B56A6">
        <w:tc>
          <w:tcPr>
            <w:tcW w:w="1915" w:type="dxa"/>
            <w:vAlign w:val="center"/>
          </w:tcPr>
          <w:p w14:paraId="07D1667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1716" w:type="dxa"/>
          </w:tcPr>
          <w:p w14:paraId="075475F7" w14:textId="229EC2AE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50" w:type="dxa"/>
          </w:tcPr>
          <w:p w14:paraId="4E3E47F1" w14:textId="19D309E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1485" w:type="dxa"/>
          </w:tcPr>
          <w:p w14:paraId="465ABFC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440" w:type="dxa"/>
          </w:tcPr>
          <w:p w14:paraId="227BAC87" w14:textId="0A8DC65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</w:tr>
      <w:tr w:rsidR="003D2C0A" w:rsidRPr="002004EA" w14:paraId="23D4D1C3" w14:textId="77777777" w:rsidTr="007B56A6">
        <w:tc>
          <w:tcPr>
            <w:tcW w:w="1915" w:type="dxa"/>
          </w:tcPr>
          <w:p w14:paraId="12CE307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</w:p>
        </w:tc>
        <w:tc>
          <w:tcPr>
            <w:tcW w:w="1716" w:type="dxa"/>
          </w:tcPr>
          <w:p w14:paraId="0B25CC81" w14:textId="6D7DEB5F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750" w:type="dxa"/>
          </w:tcPr>
          <w:p w14:paraId="442315BA" w14:textId="66C31C4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485" w:type="dxa"/>
          </w:tcPr>
          <w:p w14:paraId="1105688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61</w:t>
            </w:r>
          </w:p>
        </w:tc>
        <w:tc>
          <w:tcPr>
            <w:tcW w:w="1440" w:type="dxa"/>
          </w:tcPr>
          <w:p w14:paraId="1786A782" w14:textId="19AB068E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</w:tr>
      <w:tr w:rsidR="003D2C0A" w:rsidRPr="002004EA" w14:paraId="306AFA74" w14:textId="77777777" w:rsidTr="007B56A6">
        <w:tc>
          <w:tcPr>
            <w:tcW w:w="1915" w:type="dxa"/>
            <w:vAlign w:val="center"/>
          </w:tcPr>
          <w:p w14:paraId="367FEDC6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alb</w:t>
            </w:r>
            <w:proofErr w:type="spellEnd"/>
          </w:p>
        </w:tc>
        <w:tc>
          <w:tcPr>
            <w:tcW w:w="1716" w:type="dxa"/>
          </w:tcPr>
          <w:p w14:paraId="64D186CA" w14:textId="0571E4A6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1.897</w:t>
            </w:r>
          </w:p>
        </w:tc>
        <w:tc>
          <w:tcPr>
            <w:tcW w:w="1750" w:type="dxa"/>
          </w:tcPr>
          <w:p w14:paraId="552CE69F" w14:textId="516F7F56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26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4.113</w:t>
            </w:r>
          </w:p>
        </w:tc>
        <w:tc>
          <w:tcPr>
            <w:tcW w:w="1485" w:type="dxa"/>
          </w:tcPr>
          <w:p w14:paraId="3698498A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7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676</w:t>
            </w:r>
          </w:p>
        </w:tc>
        <w:tc>
          <w:tcPr>
            <w:tcW w:w="1440" w:type="dxa"/>
          </w:tcPr>
          <w:p w14:paraId="0B49FC91" w14:textId="017C95F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</w:tr>
      <w:tr w:rsidR="003D2C0A" w:rsidRPr="002004EA" w14:paraId="481E068B" w14:textId="77777777" w:rsidTr="007B56A6">
        <w:tc>
          <w:tcPr>
            <w:tcW w:w="1915" w:type="dxa"/>
          </w:tcPr>
          <w:p w14:paraId="1316FB5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716" w:type="dxa"/>
          </w:tcPr>
          <w:p w14:paraId="73B4680E" w14:textId="203A8656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1750" w:type="dxa"/>
          </w:tcPr>
          <w:p w14:paraId="6B08D72C" w14:textId="1D4F7CC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485" w:type="dxa"/>
          </w:tcPr>
          <w:p w14:paraId="4D339703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1440" w:type="dxa"/>
          </w:tcPr>
          <w:p w14:paraId="4F353ACF" w14:textId="3220510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3D2C0A" w:rsidRPr="002004EA" w14:paraId="3912DE4B" w14:textId="77777777" w:rsidTr="007B56A6">
        <w:tc>
          <w:tcPr>
            <w:tcW w:w="1915" w:type="dxa"/>
          </w:tcPr>
          <w:p w14:paraId="42EDD93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716" w:type="dxa"/>
          </w:tcPr>
          <w:p w14:paraId="39B1E659" w14:textId="4CE61241" w:rsidR="003D2C0A" w:rsidRPr="002004EA" w:rsidRDefault="006D2345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750" w:type="dxa"/>
          </w:tcPr>
          <w:p w14:paraId="78DEAAFC" w14:textId="2975F30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1485" w:type="dxa"/>
          </w:tcPr>
          <w:p w14:paraId="115290C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440" w:type="dxa"/>
          </w:tcPr>
          <w:p w14:paraId="27887590" w14:textId="4CD693E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</w:tr>
      <w:tr w:rsidR="003D2C0A" w:rsidRPr="002004EA" w14:paraId="4702304D" w14:textId="77777777" w:rsidTr="007B56A6">
        <w:tc>
          <w:tcPr>
            <w:tcW w:w="1915" w:type="dxa"/>
          </w:tcPr>
          <w:p w14:paraId="23E6B9F1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1716" w:type="dxa"/>
          </w:tcPr>
          <w:p w14:paraId="65780C18" w14:textId="55AAE95C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1750" w:type="dxa"/>
          </w:tcPr>
          <w:p w14:paraId="4974E1BD" w14:textId="1BB1241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485" w:type="dxa"/>
          </w:tcPr>
          <w:p w14:paraId="2404F48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62</w:t>
            </w:r>
          </w:p>
        </w:tc>
        <w:tc>
          <w:tcPr>
            <w:tcW w:w="1440" w:type="dxa"/>
          </w:tcPr>
          <w:p w14:paraId="6D253229" w14:textId="3A87F71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3D2C0A" w:rsidRPr="002004EA" w14:paraId="64FD9234" w14:textId="77777777" w:rsidTr="007B56A6">
        <w:tc>
          <w:tcPr>
            <w:tcW w:w="1915" w:type="dxa"/>
          </w:tcPr>
          <w:p w14:paraId="3A03D8E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16" w:type="dxa"/>
          </w:tcPr>
          <w:p w14:paraId="40A51B71" w14:textId="6DE35552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750" w:type="dxa"/>
          </w:tcPr>
          <w:p w14:paraId="191A8BC1" w14:textId="2D135F7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1.907</w:t>
            </w:r>
          </w:p>
        </w:tc>
        <w:tc>
          <w:tcPr>
            <w:tcW w:w="1485" w:type="dxa"/>
          </w:tcPr>
          <w:p w14:paraId="2A702C7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7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95</w:t>
            </w:r>
          </w:p>
        </w:tc>
        <w:tc>
          <w:tcPr>
            <w:tcW w:w="1440" w:type="dxa"/>
          </w:tcPr>
          <w:p w14:paraId="2C66209B" w14:textId="04A5CC15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</w:tr>
      <w:tr w:rsidR="003D2C0A" w:rsidRPr="002004EA" w14:paraId="2D47C3C0" w14:textId="77777777" w:rsidTr="007B56A6">
        <w:tc>
          <w:tcPr>
            <w:tcW w:w="1915" w:type="dxa"/>
          </w:tcPr>
          <w:p w14:paraId="6EDEC20F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FVC</w:t>
            </w:r>
          </w:p>
        </w:tc>
        <w:tc>
          <w:tcPr>
            <w:tcW w:w="1716" w:type="dxa"/>
          </w:tcPr>
          <w:p w14:paraId="72C7AC3D" w14:textId="0647D60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6D23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1.645</w:t>
            </w:r>
          </w:p>
        </w:tc>
        <w:tc>
          <w:tcPr>
            <w:tcW w:w="1750" w:type="dxa"/>
          </w:tcPr>
          <w:p w14:paraId="7127847D" w14:textId="77F08B6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1485" w:type="dxa"/>
          </w:tcPr>
          <w:p w14:paraId="141291A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0</w:t>
            </w:r>
          </w:p>
        </w:tc>
        <w:tc>
          <w:tcPr>
            <w:tcW w:w="1440" w:type="dxa"/>
          </w:tcPr>
          <w:p w14:paraId="276A1F84" w14:textId="1BE8E052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</w:tr>
      <w:tr w:rsidR="003D2C0A" w:rsidRPr="002004EA" w14:paraId="1C754BF5" w14:textId="77777777" w:rsidTr="007B56A6">
        <w:tc>
          <w:tcPr>
            <w:tcW w:w="1915" w:type="dxa"/>
          </w:tcPr>
          <w:p w14:paraId="352D6A7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FEV1</w:t>
            </w:r>
          </w:p>
        </w:tc>
        <w:tc>
          <w:tcPr>
            <w:tcW w:w="1716" w:type="dxa"/>
          </w:tcPr>
          <w:p w14:paraId="2A59A57B" w14:textId="180BFE64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750" w:type="dxa"/>
          </w:tcPr>
          <w:p w14:paraId="4C2E2225" w14:textId="0357836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0.63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85" w:type="dxa"/>
          </w:tcPr>
          <w:p w14:paraId="20E0C3B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440" w:type="dxa"/>
          </w:tcPr>
          <w:p w14:paraId="69C09732" w14:textId="4699559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</w:tr>
      <w:tr w:rsidR="003D2C0A" w:rsidRPr="002004EA" w14:paraId="1238C6C8" w14:textId="77777777" w:rsidTr="007B56A6">
        <w:tc>
          <w:tcPr>
            <w:tcW w:w="1915" w:type="dxa"/>
          </w:tcPr>
          <w:p w14:paraId="5AEFB3F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FEV%</w:t>
            </w:r>
          </w:p>
        </w:tc>
        <w:tc>
          <w:tcPr>
            <w:tcW w:w="1716" w:type="dxa"/>
          </w:tcPr>
          <w:p w14:paraId="38D81340" w14:textId="537AA226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6.926</w:t>
            </w:r>
          </w:p>
        </w:tc>
        <w:tc>
          <w:tcPr>
            <w:tcW w:w="1750" w:type="dxa"/>
          </w:tcPr>
          <w:p w14:paraId="54675624" w14:textId="18AE83B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8.847</w:t>
            </w:r>
          </w:p>
        </w:tc>
        <w:tc>
          <w:tcPr>
            <w:tcW w:w="1485" w:type="dxa"/>
          </w:tcPr>
          <w:p w14:paraId="1B607F64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36</w:t>
            </w:r>
          </w:p>
        </w:tc>
        <w:tc>
          <w:tcPr>
            <w:tcW w:w="1440" w:type="dxa"/>
          </w:tcPr>
          <w:p w14:paraId="6003F0C6" w14:textId="34171E23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</w:tr>
      <w:tr w:rsidR="003D2C0A" w:rsidRPr="002004EA" w14:paraId="15D1FB4A" w14:textId="77777777" w:rsidTr="007B56A6">
        <w:tc>
          <w:tcPr>
            <w:tcW w:w="1915" w:type="dxa"/>
          </w:tcPr>
          <w:p w14:paraId="272E9AE2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DLCO</w:t>
            </w:r>
          </w:p>
        </w:tc>
        <w:tc>
          <w:tcPr>
            <w:tcW w:w="1716" w:type="dxa"/>
          </w:tcPr>
          <w:p w14:paraId="41F89ABB" w14:textId="33E746B7" w:rsidR="003D2C0A" w:rsidRPr="002004EA" w:rsidRDefault="00622808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  <w:r w:rsidR="003D2C0A" w:rsidRPr="002004EA">
              <w:rPr>
                <w:rFonts w:ascii="Times New Roman" w:hAnsi="Times New Roman" w:cs="Times New Roman"/>
                <w:sz w:val="18"/>
                <w:szCs w:val="18"/>
              </w:rPr>
              <w:t>±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50" w:type="dxa"/>
          </w:tcPr>
          <w:p w14:paraId="7954CE79" w14:textId="1AA87E22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485" w:type="dxa"/>
          </w:tcPr>
          <w:p w14:paraId="4581F04B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7</w:t>
            </w:r>
          </w:p>
        </w:tc>
        <w:tc>
          <w:tcPr>
            <w:tcW w:w="1440" w:type="dxa"/>
          </w:tcPr>
          <w:p w14:paraId="24EC3C4C" w14:textId="7668B41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</w:tr>
      <w:tr w:rsidR="003D2C0A" w:rsidRPr="002004EA" w14:paraId="23708749" w14:textId="77777777" w:rsidTr="007B56A6">
        <w:tc>
          <w:tcPr>
            <w:tcW w:w="1915" w:type="dxa"/>
          </w:tcPr>
          <w:p w14:paraId="33A20AE5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1716" w:type="dxa"/>
          </w:tcPr>
          <w:p w14:paraId="6A88B1D4" w14:textId="52BC5D5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63.42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.160</w:t>
            </w:r>
          </w:p>
        </w:tc>
        <w:tc>
          <w:tcPr>
            <w:tcW w:w="1750" w:type="dxa"/>
          </w:tcPr>
          <w:p w14:paraId="191B0C87" w14:textId="7D5B546C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63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8±2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1485" w:type="dxa"/>
          </w:tcPr>
          <w:p w14:paraId="3DBC49D8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36</w:t>
            </w:r>
          </w:p>
        </w:tc>
        <w:tc>
          <w:tcPr>
            <w:tcW w:w="1440" w:type="dxa"/>
          </w:tcPr>
          <w:p w14:paraId="7B69C326" w14:textId="62D14E68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</w:tr>
      <w:tr w:rsidR="003D2C0A" w:rsidRPr="002004EA" w14:paraId="484EC5E3" w14:textId="77777777" w:rsidTr="007B56A6">
        <w:tc>
          <w:tcPr>
            <w:tcW w:w="1915" w:type="dxa"/>
            <w:vAlign w:val="center"/>
          </w:tcPr>
          <w:p w14:paraId="2F02C660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716" w:type="dxa"/>
          </w:tcPr>
          <w:p w14:paraId="188115F6" w14:textId="41D0683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750" w:type="dxa"/>
          </w:tcPr>
          <w:p w14:paraId="2B3443FA" w14:textId="6180CB3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1485" w:type="dxa"/>
          </w:tcPr>
          <w:p w14:paraId="0F209DD9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1</w:t>
            </w:r>
          </w:p>
        </w:tc>
        <w:tc>
          <w:tcPr>
            <w:tcW w:w="1440" w:type="dxa"/>
          </w:tcPr>
          <w:p w14:paraId="71544101" w14:textId="40A968FB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3D2C0A" w:rsidRPr="002004EA" w14:paraId="590EBC02" w14:textId="77777777" w:rsidTr="007B56A6">
        <w:tc>
          <w:tcPr>
            <w:tcW w:w="1915" w:type="dxa"/>
            <w:vAlign w:val="center"/>
          </w:tcPr>
          <w:p w14:paraId="110A7F7E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tion time</w:t>
            </w:r>
          </w:p>
        </w:tc>
        <w:tc>
          <w:tcPr>
            <w:tcW w:w="1716" w:type="dxa"/>
          </w:tcPr>
          <w:p w14:paraId="5AC9B912" w14:textId="52F6855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8.594</w:t>
            </w:r>
          </w:p>
        </w:tc>
        <w:tc>
          <w:tcPr>
            <w:tcW w:w="1750" w:type="dxa"/>
          </w:tcPr>
          <w:p w14:paraId="07CDDF81" w14:textId="36D09360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11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48.091</w:t>
            </w:r>
          </w:p>
        </w:tc>
        <w:tc>
          <w:tcPr>
            <w:tcW w:w="1485" w:type="dxa"/>
          </w:tcPr>
          <w:p w14:paraId="000403E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423</w:t>
            </w:r>
          </w:p>
        </w:tc>
        <w:tc>
          <w:tcPr>
            <w:tcW w:w="1440" w:type="dxa"/>
          </w:tcPr>
          <w:p w14:paraId="35174715" w14:textId="3CAC88BA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</w:tr>
      <w:tr w:rsidR="003D2C0A" w:rsidRPr="002004EA" w14:paraId="0122A69A" w14:textId="77777777" w:rsidTr="007B56A6">
        <w:tc>
          <w:tcPr>
            <w:tcW w:w="1915" w:type="dxa"/>
            <w:tcBorders>
              <w:bottom w:val="single" w:sz="12" w:space="0" w:color="auto"/>
            </w:tcBorders>
            <w:vAlign w:val="center"/>
          </w:tcPr>
          <w:p w14:paraId="254F760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operative infusion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7470A04B" w14:textId="1031B2B1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294.35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556.199</w:t>
            </w:r>
          </w:p>
        </w:tc>
        <w:tc>
          <w:tcPr>
            <w:tcW w:w="1750" w:type="dxa"/>
            <w:tcBorders>
              <w:bottom w:val="single" w:sz="12" w:space="0" w:color="auto"/>
            </w:tcBorders>
          </w:tcPr>
          <w:p w14:paraId="1FC259B4" w14:textId="2B14133D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303.49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5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58.441</w:t>
            </w:r>
          </w:p>
        </w:tc>
        <w:tc>
          <w:tcPr>
            <w:tcW w:w="1485" w:type="dxa"/>
            <w:tcBorders>
              <w:bottom w:val="single" w:sz="12" w:space="0" w:color="auto"/>
            </w:tcBorders>
          </w:tcPr>
          <w:p w14:paraId="7DF81CFD" w14:textId="77777777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.54</w:t>
            </w: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6.15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327D0481" w14:textId="2B2BE769" w:rsidR="003D2C0A" w:rsidRPr="002004EA" w:rsidRDefault="003D2C0A" w:rsidP="00A15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4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2808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</w:tbl>
    <w:p w14:paraId="295E1E57" w14:textId="77777777" w:rsidR="003D2C0A" w:rsidRPr="002004EA" w:rsidRDefault="003D2C0A" w:rsidP="003D2C0A">
      <w:pPr>
        <w:rPr>
          <w:rFonts w:ascii="Times New Roman" w:hAnsi="Times New Roman" w:cs="Times New Roman"/>
          <w:sz w:val="18"/>
          <w:szCs w:val="18"/>
        </w:rPr>
      </w:pPr>
    </w:p>
    <w:p w14:paraId="664C24C7" w14:textId="77777777" w:rsidR="00907EBF" w:rsidRDefault="00907EBF"/>
    <w:sectPr w:rsidR="00907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C11D0" w14:textId="77777777" w:rsidR="00941DBE" w:rsidRDefault="00941DBE" w:rsidP="007B56A6">
      <w:r>
        <w:separator/>
      </w:r>
    </w:p>
  </w:endnote>
  <w:endnote w:type="continuationSeparator" w:id="0">
    <w:p w14:paraId="286312DE" w14:textId="77777777" w:rsidR="00941DBE" w:rsidRDefault="00941DBE" w:rsidP="007B5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41FE0" w14:textId="77777777" w:rsidR="00941DBE" w:rsidRDefault="00941DBE" w:rsidP="007B56A6">
      <w:r>
        <w:separator/>
      </w:r>
    </w:p>
  </w:footnote>
  <w:footnote w:type="continuationSeparator" w:id="0">
    <w:p w14:paraId="665E0CB1" w14:textId="77777777" w:rsidR="00941DBE" w:rsidRDefault="00941DBE" w:rsidP="007B5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0A"/>
    <w:rsid w:val="003D2C0A"/>
    <w:rsid w:val="00507EDB"/>
    <w:rsid w:val="005249B7"/>
    <w:rsid w:val="00622808"/>
    <w:rsid w:val="006D2345"/>
    <w:rsid w:val="007B56A6"/>
    <w:rsid w:val="00882007"/>
    <w:rsid w:val="008E0674"/>
    <w:rsid w:val="00907EBF"/>
    <w:rsid w:val="00941DBE"/>
    <w:rsid w:val="00DA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623A89"/>
  <w14:defaultImageDpi w14:val="32767"/>
  <w15:chartTrackingRefBased/>
  <w15:docId w15:val="{4B108BF1-7CBC-45F7-8DFF-8B8DAB57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2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56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56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5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5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0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lin wang</dc:creator>
  <cp:keywords/>
  <dc:description/>
  <cp:lastModifiedBy>zhulin wang</cp:lastModifiedBy>
  <cp:revision>5</cp:revision>
  <dcterms:created xsi:type="dcterms:W3CDTF">2023-12-25T14:02:00Z</dcterms:created>
  <dcterms:modified xsi:type="dcterms:W3CDTF">2024-04-13T09:43:00Z</dcterms:modified>
</cp:coreProperties>
</file>